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B0333" w14:textId="6F8CCD47" w:rsidR="00B13389" w:rsidRPr="00FE122D" w:rsidRDefault="00023F9F">
      <w:pPr>
        <w:rPr>
          <w:rFonts w:ascii="Times New Roman" w:hAnsi="Times New Roman" w:cs="Times New Roman"/>
          <w:b/>
        </w:rPr>
      </w:pPr>
      <w:r w:rsidRPr="00FE122D">
        <w:rPr>
          <w:rFonts w:ascii="Times New Roman" w:hAnsi="Times New Roman" w:cs="Times New Roman"/>
          <w:b/>
        </w:rPr>
        <w:t xml:space="preserve">S1 Table. List of </w:t>
      </w:r>
      <w:r w:rsidR="007135A7" w:rsidRPr="00FE122D">
        <w:rPr>
          <w:rFonts w:ascii="Times New Roman" w:hAnsi="Times New Roman" w:cs="Times New Roman"/>
          <w:b/>
        </w:rPr>
        <w:t>Strains</w:t>
      </w:r>
      <w:r w:rsidR="00FE122D">
        <w:rPr>
          <w:rFonts w:ascii="Times New Roman" w:hAnsi="Times New Roman" w:cs="Times New Roman"/>
          <w:b/>
        </w:rPr>
        <w:t xml:space="preserve"> used in Figur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904"/>
        <w:gridCol w:w="1418"/>
      </w:tblGrid>
      <w:tr w:rsidR="0030758A" w:rsidRPr="00FE122D" w14:paraId="2ED9EF81" w14:textId="77777777" w:rsidTr="00FE122D">
        <w:tc>
          <w:tcPr>
            <w:tcW w:w="6904" w:type="dxa"/>
          </w:tcPr>
          <w:p w14:paraId="12D1738C" w14:textId="24BFAF07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Strain</w:t>
            </w:r>
            <w:r w:rsidR="00FE122D">
              <w:rPr>
                <w:rFonts w:ascii="Times New Roman" w:hAnsi="Times New Roman" w:cs="Times New Roman"/>
              </w:rPr>
              <w:t xml:space="preserve"> name/genotype</w:t>
            </w:r>
          </w:p>
        </w:tc>
        <w:tc>
          <w:tcPr>
            <w:tcW w:w="1418" w:type="dxa"/>
          </w:tcPr>
          <w:p w14:paraId="084A8B98" w14:textId="2A2B815E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Figure</w:t>
            </w:r>
          </w:p>
        </w:tc>
      </w:tr>
      <w:tr w:rsidR="0030758A" w:rsidRPr="00FE122D" w14:paraId="4D903CB4" w14:textId="77777777" w:rsidTr="00FE122D">
        <w:tc>
          <w:tcPr>
            <w:tcW w:w="6904" w:type="dxa"/>
          </w:tcPr>
          <w:p w14:paraId="3CB7C281" w14:textId="7E337477" w:rsidR="0030758A" w:rsidRPr="00FE122D" w:rsidRDefault="0030758A" w:rsidP="002F7112">
            <w:pPr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418" w:type="dxa"/>
          </w:tcPr>
          <w:p w14:paraId="70AD9093" w14:textId="678F4B5F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1</w:t>
            </w:r>
          </w:p>
        </w:tc>
      </w:tr>
      <w:tr w:rsidR="0030758A" w:rsidRPr="00FE122D" w14:paraId="03BD2BC6" w14:textId="77777777" w:rsidTr="00FE122D">
        <w:tc>
          <w:tcPr>
            <w:tcW w:w="6904" w:type="dxa"/>
          </w:tcPr>
          <w:p w14:paraId="0BBD45D4" w14:textId="772982D9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F702 </w:t>
            </w:r>
            <w:r w:rsidR="0030758A" w:rsidRPr="00FE122D">
              <w:rPr>
                <w:rFonts w:ascii="Times New Roman" w:hAnsi="Times New Roman" w:cs="Times New Roman"/>
                <w:i/>
              </w:rPr>
              <w:t>muIs32[Pmec-7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772C90D5" w14:textId="7F4B6096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1</w:t>
            </w:r>
          </w:p>
        </w:tc>
      </w:tr>
      <w:tr w:rsidR="0030758A" w:rsidRPr="00FE122D" w14:paraId="0F596390" w14:textId="77777777" w:rsidTr="00FE122D">
        <w:tc>
          <w:tcPr>
            <w:tcW w:w="6904" w:type="dxa"/>
          </w:tcPr>
          <w:p w14:paraId="73870EEE" w14:textId="056D6D4D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jsIs973[Pmec-7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RFP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1F54B2BB" w14:textId="73660E22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1</w:t>
            </w:r>
          </w:p>
        </w:tc>
      </w:tr>
      <w:tr w:rsidR="0030758A" w:rsidRPr="00FE122D" w14:paraId="2632451B" w14:textId="77777777" w:rsidTr="00FE122D">
        <w:tc>
          <w:tcPr>
            <w:tcW w:w="6904" w:type="dxa"/>
          </w:tcPr>
          <w:p w14:paraId="764BF318" w14:textId="744A557E" w:rsidR="0030758A" w:rsidRPr="00FE122D" w:rsidRDefault="00183A66" w:rsidP="00A333D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K1006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[Pmec-4::GFP</w:t>
            </w:r>
            <w:r w:rsidR="00A333D8">
              <w:rPr>
                <w:rFonts w:ascii="Times New Roman" w:hAnsi="Times New Roman" w:cs="Times New Roman"/>
                <w:i/>
              </w:rPr>
              <w:t xml:space="preserve">, </w:t>
            </w:r>
            <w:r w:rsidR="0030758A" w:rsidRPr="00FE122D">
              <w:rPr>
                <w:rFonts w:ascii="Times New Roman" w:hAnsi="Times New Roman" w:cs="Times New Roman"/>
                <w:i/>
              </w:rPr>
              <w:t>lin-15(+)]</w:t>
            </w:r>
          </w:p>
        </w:tc>
        <w:tc>
          <w:tcPr>
            <w:tcW w:w="1418" w:type="dxa"/>
          </w:tcPr>
          <w:p w14:paraId="5AB9D521" w14:textId="2F30F98B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1</w:t>
            </w:r>
            <w:r w:rsidR="00FE122D" w:rsidRPr="00FE122D">
              <w:rPr>
                <w:rFonts w:ascii="Times New Roman" w:hAnsi="Times New Roman" w:cs="Times New Roman"/>
              </w:rPr>
              <w:t>-7</w:t>
            </w:r>
          </w:p>
        </w:tc>
      </w:tr>
      <w:tr w:rsidR="0030758A" w:rsidRPr="00FE122D" w14:paraId="4767A733" w14:textId="77777777" w:rsidTr="00FE122D">
        <w:tc>
          <w:tcPr>
            <w:tcW w:w="6904" w:type="dxa"/>
          </w:tcPr>
          <w:p w14:paraId="059C47E8" w14:textId="62BEAF91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572 </w:t>
            </w:r>
            <w:r w:rsidR="0030758A" w:rsidRPr="00FE122D">
              <w:rPr>
                <w:rFonts w:ascii="Times New Roman" w:hAnsi="Times New Roman" w:cs="Times New Roman"/>
                <w:i/>
              </w:rPr>
              <w:t>twnEx195[Pmec-7::COR-1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, Pgcy-8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577F3D83" w14:textId="04E21002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2</w:t>
            </w:r>
            <w:r w:rsidR="00FE122D" w:rsidRPr="00FE122D">
              <w:rPr>
                <w:rFonts w:ascii="Times New Roman" w:hAnsi="Times New Roman" w:cs="Times New Roman"/>
              </w:rPr>
              <w:t>, 3, 4, 6, 7, S2</w:t>
            </w:r>
          </w:p>
        </w:tc>
      </w:tr>
      <w:tr w:rsidR="0030758A" w:rsidRPr="00FE122D" w14:paraId="291EAEE6" w14:textId="77777777" w:rsidTr="00FE122D">
        <w:tc>
          <w:tcPr>
            <w:tcW w:w="6904" w:type="dxa"/>
          </w:tcPr>
          <w:p w14:paraId="2ED92B32" w14:textId="32AE0382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418 </w:t>
            </w:r>
            <w:r w:rsidR="0030758A" w:rsidRPr="00FE122D">
              <w:rPr>
                <w:rFonts w:ascii="Times New Roman" w:hAnsi="Times New Roman" w:cs="Times New Roman"/>
                <w:i/>
              </w:rPr>
              <w:t>twnEx110[Pmec-7::COR-1::</w:t>
            </w:r>
            <w:r w:rsidR="00A333D8" w:rsidRPr="00FE122D">
              <w:rPr>
                <w:rFonts w:ascii="Times New Roman" w:hAnsi="Times New Roman" w:cs="Times New Roman"/>
                <w:i/>
              </w:rPr>
              <w:t>GFP</w:t>
            </w:r>
            <w:r w:rsidR="0030758A" w:rsidRPr="00FE122D">
              <w:rPr>
                <w:rFonts w:ascii="Times New Roman" w:hAnsi="Times New Roman" w:cs="Times New Roman"/>
                <w:i/>
              </w:rPr>
              <w:t>, Pttx-3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gfp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5C5AF966" w14:textId="07AC119C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2</w:t>
            </w:r>
            <w:r w:rsidR="00FE122D">
              <w:rPr>
                <w:rFonts w:ascii="Times New Roman" w:hAnsi="Times New Roman" w:cs="Times New Roman"/>
              </w:rPr>
              <w:t xml:space="preserve"> (E, F)</w:t>
            </w:r>
          </w:p>
        </w:tc>
      </w:tr>
      <w:tr w:rsidR="0030758A" w:rsidRPr="00FE122D" w14:paraId="5B6DB9EF" w14:textId="77777777" w:rsidTr="00FE122D">
        <w:tc>
          <w:tcPr>
            <w:tcW w:w="6904" w:type="dxa"/>
          </w:tcPr>
          <w:p w14:paraId="4049DD1C" w14:textId="58C972BC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715 </w:t>
            </w:r>
            <w:r w:rsidR="0030758A" w:rsidRPr="00FE122D">
              <w:rPr>
                <w:rFonts w:ascii="Times New Roman" w:hAnsi="Times New Roman" w:cs="Times New Roman"/>
                <w:i/>
              </w:rPr>
              <w:t>twnEx256[Pmec-</w:t>
            </w:r>
            <w:r w:rsidR="00A333D8">
              <w:rPr>
                <w:rFonts w:ascii="Times New Roman" w:hAnsi="Times New Roman" w:cs="Times New Roman"/>
                <w:i/>
              </w:rPr>
              <w:t>7</w:t>
            </w:r>
            <w:r w:rsidR="0030758A" w:rsidRPr="00FE122D">
              <w:rPr>
                <w:rFonts w:ascii="Times New Roman" w:hAnsi="Times New Roman" w:cs="Times New Roman"/>
                <w:i/>
              </w:rPr>
              <w:t>::</w:t>
            </w:r>
            <w:r w:rsidR="00A333D8" w:rsidRPr="00FE122D">
              <w:rPr>
                <w:rFonts w:ascii="Times New Roman" w:hAnsi="Times New Roman" w:cs="Times New Roman"/>
                <w:i/>
              </w:rPr>
              <w:t>VAB</w:t>
            </w:r>
            <w:r w:rsidR="0030758A" w:rsidRPr="00FE122D">
              <w:rPr>
                <w:rFonts w:ascii="Times New Roman" w:hAnsi="Times New Roman" w:cs="Times New Roman"/>
                <w:i/>
              </w:rPr>
              <w:t>-10B-ABD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, Pgcy-8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6CB44952" w14:textId="75D33AF0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2</w:t>
            </w:r>
          </w:p>
        </w:tc>
      </w:tr>
      <w:tr w:rsidR="0030758A" w:rsidRPr="00FE122D" w14:paraId="6B272ADE" w14:textId="77777777" w:rsidTr="00FE122D">
        <w:tc>
          <w:tcPr>
            <w:tcW w:w="6904" w:type="dxa"/>
          </w:tcPr>
          <w:p w14:paraId="637D8C93" w14:textId="434379D7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724 </w:t>
            </w:r>
            <w:r w:rsidR="00FE122D">
              <w:rPr>
                <w:rFonts w:ascii="Times New Roman" w:hAnsi="Times New Roman" w:cs="Times New Roman"/>
                <w:i/>
              </w:rPr>
              <w:t>unc-54(e190); jsIs973</w:t>
            </w:r>
            <w:r w:rsidR="0030758A" w:rsidRPr="00FE122D">
              <w:rPr>
                <w:rFonts w:ascii="Times New Roman" w:hAnsi="Times New Roman" w:cs="Times New Roman"/>
                <w:i/>
              </w:rPr>
              <w:t>; twnEx110</w:t>
            </w:r>
          </w:p>
        </w:tc>
        <w:tc>
          <w:tcPr>
            <w:tcW w:w="1418" w:type="dxa"/>
          </w:tcPr>
          <w:p w14:paraId="6286DF08" w14:textId="09C5DC70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2</w:t>
            </w:r>
            <w:r w:rsidR="00FE122D">
              <w:rPr>
                <w:rFonts w:ascii="Times New Roman" w:hAnsi="Times New Roman" w:cs="Times New Roman"/>
              </w:rPr>
              <w:t xml:space="preserve"> (E, F)</w:t>
            </w:r>
          </w:p>
        </w:tc>
      </w:tr>
      <w:tr w:rsidR="0030758A" w:rsidRPr="00FE122D" w14:paraId="57D04D43" w14:textId="77777777" w:rsidTr="00FE122D">
        <w:tc>
          <w:tcPr>
            <w:tcW w:w="6904" w:type="dxa"/>
          </w:tcPr>
          <w:p w14:paraId="771283A0" w14:textId="0EA5FFAE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NG5177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mig-14(ga62)</w:t>
            </w:r>
          </w:p>
        </w:tc>
        <w:tc>
          <w:tcPr>
            <w:tcW w:w="1418" w:type="dxa"/>
          </w:tcPr>
          <w:p w14:paraId="1C508378" w14:textId="0094348A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</w:p>
        </w:tc>
      </w:tr>
      <w:tr w:rsidR="0030758A" w:rsidRPr="00FE122D" w14:paraId="326AA098" w14:textId="77777777" w:rsidTr="00FE122D">
        <w:tc>
          <w:tcPr>
            <w:tcW w:w="6904" w:type="dxa"/>
          </w:tcPr>
          <w:p w14:paraId="1ADAB37C" w14:textId="2E7C5D58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; cwn-1(ok546)</w:t>
            </w:r>
          </w:p>
        </w:tc>
        <w:tc>
          <w:tcPr>
            <w:tcW w:w="1418" w:type="dxa"/>
          </w:tcPr>
          <w:p w14:paraId="53244B53" w14:textId="68AA67C6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  <w:r w:rsidR="00FE122D">
              <w:rPr>
                <w:rFonts w:ascii="Times New Roman" w:hAnsi="Times New Roman" w:cs="Times New Roman"/>
              </w:rPr>
              <w:t>, S3</w:t>
            </w:r>
          </w:p>
        </w:tc>
      </w:tr>
      <w:tr w:rsidR="0030758A" w:rsidRPr="00FE122D" w14:paraId="67ED7BDE" w14:textId="77777777" w:rsidTr="00FE122D">
        <w:tc>
          <w:tcPr>
            <w:tcW w:w="6904" w:type="dxa"/>
          </w:tcPr>
          <w:p w14:paraId="09020A88" w14:textId="5A59793F" w:rsidR="0030758A" w:rsidRPr="00FE122D" w:rsidRDefault="0030758A" w:rsidP="00A333D8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; cwn-2(ok8</w:t>
            </w:r>
            <w:r w:rsidR="00A333D8">
              <w:rPr>
                <w:rFonts w:ascii="Times New Roman" w:hAnsi="Times New Roman" w:cs="Times New Roman"/>
                <w:i/>
              </w:rPr>
              <w:t>95</w:t>
            </w:r>
            <w:r w:rsidRPr="00FE122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</w:tcPr>
          <w:p w14:paraId="2E5AAEB7" w14:textId="1229A8DA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</w:p>
        </w:tc>
      </w:tr>
      <w:tr w:rsidR="0030758A" w:rsidRPr="00FE122D" w14:paraId="426D9BDA" w14:textId="77777777" w:rsidTr="00FE122D">
        <w:tc>
          <w:tcPr>
            <w:tcW w:w="6904" w:type="dxa"/>
          </w:tcPr>
          <w:p w14:paraId="05991AFA" w14:textId="66F9BD79" w:rsidR="0030758A" w:rsidRPr="00FE122D" w:rsidRDefault="00183A66" w:rsidP="00183A6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NG5778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egl-20(</w:t>
            </w:r>
            <w:r>
              <w:rPr>
                <w:rFonts w:ascii="Times New Roman" w:hAnsi="Times New Roman" w:cs="Times New Roman" w:hint="eastAsia"/>
                <w:i/>
              </w:rPr>
              <w:t>n585</w:t>
            </w:r>
            <w:r w:rsidR="0030758A" w:rsidRPr="00FE122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</w:tcPr>
          <w:p w14:paraId="5DAC9F71" w14:textId="6C5BF4AA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  <w:r w:rsidR="00FE122D">
              <w:rPr>
                <w:rFonts w:ascii="Times New Roman" w:hAnsi="Times New Roman" w:cs="Times New Roman"/>
              </w:rPr>
              <w:t>, S3</w:t>
            </w:r>
          </w:p>
        </w:tc>
      </w:tr>
      <w:tr w:rsidR="0030758A" w:rsidRPr="00FE122D" w14:paraId="65702A40" w14:textId="77777777" w:rsidTr="00FE122D">
        <w:tc>
          <w:tcPr>
            <w:tcW w:w="6904" w:type="dxa"/>
          </w:tcPr>
          <w:p w14:paraId="35FDBE5D" w14:textId="508B86E5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NG4616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cwn-1(ok546); egl-20(n585)</w:t>
            </w:r>
          </w:p>
        </w:tc>
        <w:tc>
          <w:tcPr>
            <w:tcW w:w="1418" w:type="dxa"/>
          </w:tcPr>
          <w:p w14:paraId="627CB672" w14:textId="1EC60084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  <w:r w:rsidR="00FE122D">
              <w:rPr>
                <w:rFonts w:ascii="Times New Roman" w:hAnsi="Times New Roman" w:cs="Times New Roman"/>
              </w:rPr>
              <w:t>, S2, S3</w:t>
            </w:r>
          </w:p>
        </w:tc>
      </w:tr>
      <w:tr w:rsidR="00183A66" w:rsidRPr="00FE122D" w14:paraId="6B31AF08" w14:textId="77777777" w:rsidTr="00FE122D">
        <w:tc>
          <w:tcPr>
            <w:tcW w:w="6904" w:type="dxa"/>
          </w:tcPr>
          <w:p w14:paraId="1F9F3D8E" w14:textId="157D3F44" w:rsidR="00183A66" w:rsidRPr="00183A66" w:rsidRDefault="00183A66" w:rsidP="002F71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LP582 </w:t>
            </w:r>
            <w:r w:rsidRPr="00FE122D">
              <w:rPr>
                <w:rFonts w:ascii="Times New Roman" w:hAnsi="Times New Roman" w:cs="Times New Roman"/>
                <w:i/>
              </w:rPr>
              <w:t>zdIs5; cwn-1(ok546); egl-20(n585)</w:t>
            </w:r>
            <w:r>
              <w:rPr>
                <w:rFonts w:ascii="Times New Roman" w:hAnsi="Times New Roman" w:cs="Times New Roman" w:hint="eastAsia"/>
                <w:i/>
              </w:rPr>
              <w:t>; twnEx195</w:t>
            </w:r>
          </w:p>
        </w:tc>
        <w:tc>
          <w:tcPr>
            <w:tcW w:w="1418" w:type="dxa"/>
          </w:tcPr>
          <w:p w14:paraId="3B09348C" w14:textId="00F0D87E" w:rsidR="00183A66" w:rsidRPr="00183A66" w:rsidRDefault="00183A66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0758A" w:rsidRPr="00FE122D" w14:paraId="1C31BB8C" w14:textId="77777777" w:rsidTr="00FE122D">
        <w:tc>
          <w:tcPr>
            <w:tcW w:w="6904" w:type="dxa"/>
          </w:tcPr>
          <w:p w14:paraId="2BDF4FE0" w14:textId="13C2E7B8" w:rsidR="0030758A" w:rsidRPr="00FE122D" w:rsidRDefault="00183A66" w:rsidP="00A333D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438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cwn-1(ok546); cwn-2</w:t>
            </w:r>
            <w:r w:rsidR="00A333D8">
              <w:rPr>
                <w:rFonts w:ascii="Times New Roman" w:hAnsi="Times New Roman" w:cs="Times New Roman"/>
                <w:i/>
              </w:rPr>
              <w:t>(ok895)</w:t>
            </w:r>
            <w:r w:rsidR="0030758A" w:rsidRPr="00FE122D">
              <w:rPr>
                <w:rFonts w:ascii="Times New Roman" w:hAnsi="Times New Roman" w:cs="Times New Roman"/>
                <w:i/>
              </w:rPr>
              <w:t xml:space="preserve"> egl-20(</w:t>
            </w:r>
            <w:r w:rsidR="00A333D8">
              <w:rPr>
                <w:rFonts w:ascii="Times New Roman" w:hAnsi="Times New Roman" w:cs="Times New Roman"/>
                <w:i/>
              </w:rPr>
              <w:t>n585</w:t>
            </w:r>
            <w:r w:rsidR="0030758A" w:rsidRPr="00FE122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</w:tcPr>
          <w:p w14:paraId="31080843" w14:textId="73A03751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</w:p>
        </w:tc>
      </w:tr>
      <w:tr w:rsidR="0030758A" w:rsidRPr="00FE122D" w14:paraId="0CFEFC67" w14:textId="77777777" w:rsidTr="00FE122D">
        <w:tc>
          <w:tcPr>
            <w:tcW w:w="6904" w:type="dxa"/>
          </w:tcPr>
          <w:p w14:paraId="7187CEA0" w14:textId="3740403B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609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twnEx205[Phsp16.2::</w:t>
            </w:r>
            <w:r w:rsidR="00A333D8" w:rsidRPr="00FE122D">
              <w:rPr>
                <w:rFonts w:ascii="Times New Roman" w:hAnsi="Times New Roman" w:cs="Times New Roman"/>
                <w:i/>
              </w:rPr>
              <w:t>CWN-1</w:t>
            </w:r>
            <w:r w:rsidR="0030758A" w:rsidRPr="00FE122D">
              <w:rPr>
                <w:rFonts w:ascii="Times New Roman" w:hAnsi="Times New Roman" w:cs="Times New Roman"/>
                <w:i/>
              </w:rPr>
              <w:t>, Pttx-3::GFP]</w:t>
            </w:r>
          </w:p>
        </w:tc>
        <w:tc>
          <w:tcPr>
            <w:tcW w:w="1418" w:type="dxa"/>
          </w:tcPr>
          <w:p w14:paraId="020ECDEF" w14:textId="64771A94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</w:p>
        </w:tc>
      </w:tr>
      <w:tr w:rsidR="0030758A" w:rsidRPr="00FE122D" w14:paraId="20CE9668" w14:textId="77777777" w:rsidTr="00FE122D">
        <w:tc>
          <w:tcPr>
            <w:tcW w:w="6904" w:type="dxa"/>
          </w:tcPr>
          <w:p w14:paraId="5AD72FB3" w14:textId="15995502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; twnEx265[Phsp16.2::</w:t>
            </w:r>
            <w:r w:rsidR="00A333D8" w:rsidRPr="00FE122D">
              <w:rPr>
                <w:rFonts w:ascii="Times New Roman" w:hAnsi="Times New Roman" w:cs="Times New Roman"/>
                <w:i/>
              </w:rPr>
              <w:t>EGL-20</w:t>
            </w:r>
            <w:r w:rsidRPr="00FE122D">
              <w:rPr>
                <w:rFonts w:ascii="Times New Roman" w:hAnsi="Times New Roman" w:cs="Times New Roman"/>
                <w:i/>
              </w:rPr>
              <w:t>, Pttx-3::GFP]</w:t>
            </w:r>
          </w:p>
        </w:tc>
        <w:tc>
          <w:tcPr>
            <w:tcW w:w="1418" w:type="dxa"/>
          </w:tcPr>
          <w:p w14:paraId="0C4DD41A" w14:textId="48439F38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</w:p>
        </w:tc>
      </w:tr>
      <w:tr w:rsidR="0030758A" w:rsidRPr="00FE122D" w14:paraId="056498A7" w14:textId="77777777" w:rsidTr="00FE122D">
        <w:tc>
          <w:tcPr>
            <w:tcW w:w="6904" w:type="dxa"/>
          </w:tcPr>
          <w:p w14:paraId="4B52961D" w14:textId="272F664F" w:rsidR="0030758A" w:rsidRPr="00FE122D" w:rsidRDefault="007F7187" w:rsidP="002F7112">
            <w:pPr>
              <w:rPr>
                <w:rFonts w:ascii="Times New Roman" w:hAnsi="Times New Roman" w:cs="Times New Roman"/>
                <w:i/>
              </w:rPr>
            </w:pPr>
            <w:r w:rsidRPr="007F7187">
              <w:rPr>
                <w:rFonts w:ascii="Times New Roman" w:hAnsi="Times New Roman" w:cs="Times New Roman" w:hint="eastAsia"/>
              </w:rPr>
              <w:t>CLP718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twnEx262[Pegl-20::</w:t>
            </w:r>
            <w:r w:rsidR="00A333D8" w:rsidRPr="00FE122D">
              <w:rPr>
                <w:rFonts w:ascii="Times New Roman" w:hAnsi="Times New Roman" w:cs="Times New Roman"/>
                <w:i/>
              </w:rPr>
              <w:t>CWN-1::V</w:t>
            </w:r>
            <w:r w:rsidR="0030758A" w:rsidRPr="00FE122D">
              <w:rPr>
                <w:rFonts w:ascii="Times New Roman" w:hAnsi="Times New Roman" w:cs="Times New Roman"/>
                <w:i/>
              </w:rPr>
              <w:t>enus, Pttx-3::GFP]</w:t>
            </w:r>
          </w:p>
        </w:tc>
        <w:tc>
          <w:tcPr>
            <w:tcW w:w="1418" w:type="dxa"/>
          </w:tcPr>
          <w:p w14:paraId="3A55B745" w14:textId="6540000F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</w:p>
        </w:tc>
      </w:tr>
      <w:tr w:rsidR="0030758A" w:rsidRPr="00FE122D" w14:paraId="5AD5C90B" w14:textId="77777777" w:rsidTr="00FE122D">
        <w:tc>
          <w:tcPr>
            <w:tcW w:w="6904" w:type="dxa"/>
          </w:tcPr>
          <w:p w14:paraId="114E5683" w14:textId="32C38342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; cwn-1; egl-20; twnEx267[Pcwn-2::</w:t>
            </w:r>
            <w:r w:rsidR="00A333D8" w:rsidRPr="00FE122D">
              <w:rPr>
                <w:rFonts w:ascii="Times New Roman" w:hAnsi="Times New Roman" w:cs="Times New Roman"/>
                <w:i/>
              </w:rPr>
              <w:t>CWN-1::V</w:t>
            </w:r>
            <w:r w:rsidRPr="00FE122D">
              <w:rPr>
                <w:rFonts w:ascii="Times New Roman" w:hAnsi="Times New Roman" w:cs="Times New Roman"/>
                <w:i/>
              </w:rPr>
              <w:t>enus, Pgcy-8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0559A32E" w14:textId="634F1BAF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</w:p>
        </w:tc>
      </w:tr>
      <w:tr w:rsidR="0030758A" w:rsidRPr="00FE122D" w14:paraId="04F44F1C" w14:textId="77777777" w:rsidTr="00FE122D">
        <w:tc>
          <w:tcPr>
            <w:tcW w:w="6904" w:type="dxa"/>
          </w:tcPr>
          <w:p w14:paraId="55AB524E" w14:textId="473BD84D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610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cwn-1; twnEx114[Pcwn-2::GFP, Pcwn-2::</w:t>
            </w:r>
            <w:r w:rsidR="00A333D8" w:rsidRPr="00FE122D">
              <w:rPr>
                <w:rFonts w:ascii="Times New Roman" w:hAnsi="Times New Roman" w:cs="Times New Roman"/>
                <w:i/>
              </w:rPr>
              <w:t>CWN-1</w:t>
            </w:r>
            <w:r w:rsidR="0030758A"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28815706" w14:textId="6CE5F96A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</w:p>
        </w:tc>
      </w:tr>
      <w:tr w:rsidR="0030758A" w:rsidRPr="00FE122D" w14:paraId="7D260624" w14:textId="77777777" w:rsidTr="00FE122D">
        <w:tc>
          <w:tcPr>
            <w:tcW w:w="6904" w:type="dxa"/>
          </w:tcPr>
          <w:p w14:paraId="6AECAA1C" w14:textId="40AD5F02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; cwn-1; egl-20; twnEx268[Pcwn-2::</w:t>
            </w:r>
            <w:r w:rsidR="00A333D8" w:rsidRPr="00FE122D">
              <w:rPr>
                <w:rFonts w:ascii="Times New Roman" w:hAnsi="Times New Roman" w:cs="Times New Roman"/>
                <w:i/>
              </w:rPr>
              <w:t>EGL-20::V</w:t>
            </w:r>
            <w:r w:rsidRPr="00FE122D">
              <w:rPr>
                <w:rFonts w:ascii="Times New Roman" w:hAnsi="Times New Roman" w:cs="Times New Roman"/>
                <w:i/>
              </w:rPr>
              <w:t>enus, Pgcy-8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1446DA01" w14:textId="2D0E8B04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  <w:r w:rsidR="00FE122D">
              <w:rPr>
                <w:rFonts w:ascii="Times New Roman" w:hAnsi="Times New Roman" w:cs="Times New Roman"/>
              </w:rPr>
              <w:t>, S3</w:t>
            </w:r>
          </w:p>
        </w:tc>
      </w:tr>
      <w:tr w:rsidR="0030758A" w:rsidRPr="00FE122D" w14:paraId="3407F645" w14:textId="77777777" w:rsidTr="00FE122D">
        <w:tc>
          <w:tcPr>
            <w:tcW w:w="6904" w:type="dxa"/>
          </w:tcPr>
          <w:p w14:paraId="14F1685E" w14:textId="078B76FC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; cwn-1; egl-20; twnEx266[Pegl-20::</w:t>
            </w:r>
            <w:r w:rsidR="00A333D8" w:rsidRPr="00FE122D">
              <w:rPr>
                <w:rFonts w:ascii="Times New Roman" w:hAnsi="Times New Roman" w:cs="Times New Roman"/>
                <w:i/>
              </w:rPr>
              <w:t>EGL-20::V</w:t>
            </w:r>
            <w:r w:rsidRPr="00FE122D">
              <w:rPr>
                <w:rFonts w:ascii="Times New Roman" w:hAnsi="Times New Roman" w:cs="Times New Roman"/>
                <w:i/>
              </w:rPr>
              <w:t>enus, Pttx-3::GFP]</w:t>
            </w:r>
          </w:p>
        </w:tc>
        <w:tc>
          <w:tcPr>
            <w:tcW w:w="1418" w:type="dxa"/>
          </w:tcPr>
          <w:p w14:paraId="0C3DA5A2" w14:textId="21F7E1BC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3</w:t>
            </w:r>
            <w:r w:rsidR="00FE122D">
              <w:rPr>
                <w:rFonts w:ascii="Times New Roman" w:hAnsi="Times New Roman" w:cs="Times New Roman"/>
              </w:rPr>
              <w:t>, S3</w:t>
            </w:r>
          </w:p>
        </w:tc>
      </w:tr>
      <w:tr w:rsidR="0030758A" w:rsidRPr="00FE122D" w14:paraId="4B9AEA19" w14:textId="77777777" w:rsidTr="00FE122D">
        <w:tc>
          <w:tcPr>
            <w:tcW w:w="6904" w:type="dxa"/>
          </w:tcPr>
          <w:p w14:paraId="146DAD54" w14:textId="5DE5D7FD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384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 mig-1(e1787)</w:t>
            </w:r>
          </w:p>
        </w:tc>
        <w:tc>
          <w:tcPr>
            <w:tcW w:w="1418" w:type="dxa"/>
          </w:tcPr>
          <w:p w14:paraId="4E9F2D55" w14:textId="3D9BB580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  <w:r w:rsidR="00FE122D">
              <w:rPr>
                <w:rFonts w:ascii="Times New Roman" w:hAnsi="Times New Roman" w:cs="Times New Roman"/>
              </w:rPr>
              <w:t>, 5, 6, 7</w:t>
            </w:r>
          </w:p>
        </w:tc>
      </w:tr>
      <w:tr w:rsidR="0030758A" w:rsidRPr="00FE122D" w14:paraId="6C6E1BF4" w14:textId="77777777" w:rsidTr="00FE122D">
        <w:tc>
          <w:tcPr>
            <w:tcW w:w="6904" w:type="dxa"/>
          </w:tcPr>
          <w:p w14:paraId="383A61C7" w14:textId="559BF2D4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439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cam-1(gm122)</w:t>
            </w:r>
          </w:p>
        </w:tc>
        <w:tc>
          <w:tcPr>
            <w:tcW w:w="1418" w:type="dxa"/>
          </w:tcPr>
          <w:p w14:paraId="32C5E1A4" w14:textId="3812C8D5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6F434173" w14:textId="77777777" w:rsidTr="00FE122D">
        <w:tc>
          <w:tcPr>
            <w:tcW w:w="6904" w:type="dxa"/>
          </w:tcPr>
          <w:p w14:paraId="281AB4FA" w14:textId="54628BB1" w:rsidR="0030758A" w:rsidRPr="00FE122D" w:rsidRDefault="00DE39DB" w:rsidP="00DE39D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391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dsh-2(ok216</w:t>
            </w:r>
            <w:r>
              <w:rPr>
                <w:rFonts w:ascii="Times New Roman" w:hAnsi="Times New Roman" w:cs="Times New Roman" w:hint="eastAsia"/>
                <w:i/>
              </w:rPr>
              <w:t>2</w:t>
            </w:r>
            <w:r w:rsidR="0030758A" w:rsidRPr="00FE122D">
              <w:rPr>
                <w:rFonts w:ascii="Times New Roman" w:hAnsi="Times New Roman" w:cs="Times New Roman"/>
                <w:i/>
              </w:rPr>
              <w:t>)/mIn1</w:t>
            </w:r>
          </w:p>
        </w:tc>
        <w:tc>
          <w:tcPr>
            <w:tcW w:w="1418" w:type="dxa"/>
          </w:tcPr>
          <w:p w14:paraId="239D93FE" w14:textId="43AF67C0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4042BBD0" w14:textId="77777777" w:rsidTr="00FE122D">
        <w:tc>
          <w:tcPr>
            <w:tcW w:w="6904" w:type="dxa"/>
          </w:tcPr>
          <w:p w14:paraId="7A568BBD" w14:textId="6395E056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441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dsh-1(ok1445)</w:t>
            </w:r>
          </w:p>
        </w:tc>
        <w:tc>
          <w:tcPr>
            <w:tcW w:w="1418" w:type="dxa"/>
          </w:tcPr>
          <w:p w14:paraId="653BC007" w14:textId="3B2BF875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69BAB87C" w14:textId="77777777" w:rsidTr="00FE122D">
        <w:tc>
          <w:tcPr>
            <w:tcW w:w="6904" w:type="dxa"/>
          </w:tcPr>
          <w:p w14:paraId="70D5840F" w14:textId="4080F264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711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mig-5(rh147)</w:t>
            </w:r>
            <w:r>
              <w:rPr>
                <w:rFonts w:ascii="Times New Roman" w:hAnsi="Times New Roman" w:cs="Times New Roman" w:hint="eastAsia"/>
                <w:i/>
              </w:rPr>
              <w:t>/mIn1</w:t>
            </w:r>
          </w:p>
        </w:tc>
        <w:tc>
          <w:tcPr>
            <w:tcW w:w="1418" w:type="dxa"/>
          </w:tcPr>
          <w:p w14:paraId="4A38379F" w14:textId="20E773D4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299729D9" w14:textId="77777777" w:rsidTr="00FE122D">
        <w:tc>
          <w:tcPr>
            <w:tcW w:w="6904" w:type="dxa"/>
          </w:tcPr>
          <w:p w14:paraId="66989008" w14:textId="2DDFBA8D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CLP386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prkl-1(ok3182)</w:t>
            </w:r>
          </w:p>
        </w:tc>
        <w:tc>
          <w:tcPr>
            <w:tcW w:w="1418" w:type="dxa"/>
          </w:tcPr>
          <w:p w14:paraId="05DA7A6C" w14:textId="6A533EE4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3D99AFE8" w14:textId="77777777" w:rsidTr="00FE122D">
        <w:tc>
          <w:tcPr>
            <w:tcW w:w="6904" w:type="dxa"/>
          </w:tcPr>
          <w:p w14:paraId="083B11E6" w14:textId="55F3BF6F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Pr="00FE122D">
              <w:rPr>
                <w:rFonts w:ascii="Times New Roman" w:hAnsi="Times New Roman" w:cs="Times New Roman"/>
                <w:i/>
              </w:rPr>
              <w:t>fmi-1(hd121)</w:t>
            </w:r>
          </w:p>
        </w:tc>
        <w:tc>
          <w:tcPr>
            <w:tcW w:w="1418" w:type="dxa"/>
          </w:tcPr>
          <w:p w14:paraId="5D2A5F5F" w14:textId="16A0977C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27954031" w14:textId="77777777" w:rsidTr="00FE122D">
        <w:tc>
          <w:tcPr>
            <w:tcW w:w="6904" w:type="dxa"/>
          </w:tcPr>
          <w:p w14:paraId="462B87C2" w14:textId="0303EA8E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Pr="00FE122D">
              <w:rPr>
                <w:rFonts w:ascii="Times New Roman" w:hAnsi="Times New Roman" w:cs="Times New Roman"/>
                <w:i/>
              </w:rPr>
              <w:t>mom-2(ok591)/nT1</w:t>
            </w:r>
          </w:p>
        </w:tc>
        <w:tc>
          <w:tcPr>
            <w:tcW w:w="1418" w:type="dxa"/>
          </w:tcPr>
          <w:p w14:paraId="0F040089" w14:textId="29E01DAE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3F0689BC" w14:textId="77777777" w:rsidTr="00FE122D">
        <w:tc>
          <w:tcPr>
            <w:tcW w:w="6904" w:type="dxa"/>
          </w:tcPr>
          <w:p w14:paraId="6D13986A" w14:textId="22EB5C80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NG4978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CB1753">
              <w:rPr>
                <w:rFonts w:ascii="Times New Roman" w:hAnsi="Times New Roman" w:cs="Times New Roman"/>
                <w:i/>
              </w:rPr>
              <w:t>vang-1</w:t>
            </w:r>
            <w:bookmarkStart w:id="0" w:name="_GoBack"/>
            <w:bookmarkEnd w:id="0"/>
            <w:r w:rsidR="0030758A" w:rsidRPr="00FE122D">
              <w:rPr>
                <w:rFonts w:ascii="Times New Roman" w:hAnsi="Times New Roman" w:cs="Times New Roman"/>
                <w:i/>
              </w:rPr>
              <w:t>(tm1422)</w:t>
            </w:r>
          </w:p>
        </w:tc>
        <w:tc>
          <w:tcPr>
            <w:tcW w:w="1418" w:type="dxa"/>
          </w:tcPr>
          <w:p w14:paraId="23CB0834" w14:textId="15DF6771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696C90B9" w14:textId="77777777" w:rsidTr="00FE122D">
        <w:tc>
          <w:tcPr>
            <w:tcW w:w="6904" w:type="dxa"/>
          </w:tcPr>
          <w:p w14:paraId="6360C5E4" w14:textId="73D627D5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388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lin-18(e620)</w:t>
            </w:r>
          </w:p>
        </w:tc>
        <w:tc>
          <w:tcPr>
            <w:tcW w:w="1418" w:type="dxa"/>
          </w:tcPr>
          <w:p w14:paraId="129496DE" w14:textId="36901B9D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7F94E7EB" w14:textId="77777777" w:rsidTr="00FE122D">
        <w:tc>
          <w:tcPr>
            <w:tcW w:w="6904" w:type="dxa"/>
          </w:tcPr>
          <w:p w14:paraId="0B8390B5" w14:textId="79C3153B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607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bar-1(ga80)</w:t>
            </w:r>
          </w:p>
        </w:tc>
        <w:tc>
          <w:tcPr>
            <w:tcW w:w="1418" w:type="dxa"/>
          </w:tcPr>
          <w:p w14:paraId="5153313E" w14:textId="51802D67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59BD248F" w14:textId="77777777" w:rsidTr="00FE122D">
        <w:tc>
          <w:tcPr>
            <w:tcW w:w="6904" w:type="dxa"/>
          </w:tcPr>
          <w:p w14:paraId="5C5F8258" w14:textId="4C126634" w:rsidR="0030758A" w:rsidRPr="00FE122D" w:rsidRDefault="00DE39DB" w:rsidP="00A333D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165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mig-2(</w:t>
            </w:r>
            <w:r w:rsidR="00A333D8">
              <w:rPr>
                <w:rFonts w:ascii="Times New Roman" w:hAnsi="Times New Roman" w:cs="Times New Roman"/>
                <w:i/>
              </w:rPr>
              <w:t>mu28</w:t>
            </w:r>
            <w:r w:rsidR="0030758A" w:rsidRPr="00FE122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</w:tcPr>
          <w:p w14:paraId="57184934" w14:textId="3D5A9A51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75DCE5EA" w14:textId="77777777" w:rsidTr="00FE122D">
        <w:tc>
          <w:tcPr>
            <w:tcW w:w="6904" w:type="dxa"/>
          </w:tcPr>
          <w:p w14:paraId="72273B9C" w14:textId="78E7B6C6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62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mig-2(gm103</w:t>
            </w:r>
            <w:r w:rsidR="00FE122D">
              <w:rPr>
                <w:rFonts w:ascii="Times New Roman" w:hAnsi="Times New Roman" w:cs="Times New Roman"/>
                <w:i/>
              </w:rPr>
              <w:t>gf</w:t>
            </w:r>
            <w:r w:rsidR="0030758A" w:rsidRPr="00FE122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</w:tcPr>
          <w:p w14:paraId="6626B439" w14:textId="57DEDD5B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415BBDC7" w14:textId="77777777" w:rsidTr="00FE122D">
        <w:tc>
          <w:tcPr>
            <w:tcW w:w="6904" w:type="dxa"/>
          </w:tcPr>
          <w:p w14:paraId="3E8DDCAF" w14:textId="6C5BBA9F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161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</w:t>
            </w:r>
            <w:r w:rsidR="00FE122D">
              <w:rPr>
                <w:rFonts w:ascii="Times New Roman" w:hAnsi="Times New Roman" w:cs="Times New Roman"/>
                <w:i/>
              </w:rPr>
              <w:t xml:space="preserve"> </w:t>
            </w:r>
            <w:r w:rsidR="0030758A" w:rsidRPr="00FE122D">
              <w:rPr>
                <w:rFonts w:ascii="Times New Roman" w:hAnsi="Times New Roman" w:cs="Times New Roman"/>
                <w:i/>
              </w:rPr>
              <w:t>ced-10(n1993)</w:t>
            </w:r>
          </w:p>
        </w:tc>
        <w:tc>
          <w:tcPr>
            <w:tcW w:w="1418" w:type="dxa"/>
          </w:tcPr>
          <w:p w14:paraId="6357FB97" w14:textId="1BDED449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7F4D42EC" w14:textId="77777777" w:rsidTr="00FE122D">
        <w:tc>
          <w:tcPr>
            <w:tcW w:w="6904" w:type="dxa"/>
          </w:tcPr>
          <w:p w14:paraId="67B41CAC" w14:textId="161346CC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612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 mig-1; twnEx209(Pmec-7::MIG-1::GFP, Pdpy-30::NLS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 xml:space="preserve">), </w:t>
            </w:r>
          </w:p>
        </w:tc>
        <w:tc>
          <w:tcPr>
            <w:tcW w:w="1418" w:type="dxa"/>
          </w:tcPr>
          <w:p w14:paraId="03BCDBEA" w14:textId="4E82C165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449E3B58" w14:textId="77777777" w:rsidTr="00FE122D">
        <w:tc>
          <w:tcPr>
            <w:tcW w:w="6904" w:type="dxa"/>
          </w:tcPr>
          <w:p w14:paraId="39D96BA3" w14:textId="6D30A279" w:rsidR="0030758A" w:rsidRPr="00FE122D" w:rsidRDefault="00853651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736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 vang-1; twnEx230(Pmec-7::GFP::VANG-1, Pdpy-30::NLS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</w:tcPr>
          <w:p w14:paraId="6503248E" w14:textId="09422779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0291626D" w14:textId="77777777" w:rsidTr="00FE122D">
        <w:tc>
          <w:tcPr>
            <w:tcW w:w="6904" w:type="dxa"/>
          </w:tcPr>
          <w:p w14:paraId="328EBB30" w14:textId="7CD7137A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576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 mig-1; twnEx195</w:t>
            </w:r>
          </w:p>
        </w:tc>
        <w:tc>
          <w:tcPr>
            <w:tcW w:w="1418" w:type="dxa"/>
          </w:tcPr>
          <w:p w14:paraId="28AFFD33" w14:textId="49F0F006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6A572672" w14:textId="77777777" w:rsidTr="00FE122D">
        <w:tc>
          <w:tcPr>
            <w:tcW w:w="6904" w:type="dxa"/>
          </w:tcPr>
          <w:p w14:paraId="66F5C602" w14:textId="486243FD" w:rsidR="0030758A" w:rsidRPr="00FE122D" w:rsidRDefault="00183A66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573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vang-1; twnEx195</w:t>
            </w:r>
          </w:p>
        </w:tc>
        <w:tc>
          <w:tcPr>
            <w:tcW w:w="1418" w:type="dxa"/>
          </w:tcPr>
          <w:p w14:paraId="7DBA2CD7" w14:textId="3B34F052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1C0F254C" w14:textId="77777777" w:rsidTr="00FE122D">
        <w:tc>
          <w:tcPr>
            <w:tcW w:w="6904" w:type="dxa"/>
          </w:tcPr>
          <w:p w14:paraId="3D668DCF" w14:textId="6A77230E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 mig-1; twnEx379[Pmec-3::MIG-1::GFP, Pmec-7::COR-1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, Pgcy-8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225B1A5D" w14:textId="78F440F8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33E03AAA" w14:textId="77777777" w:rsidTr="00FE122D">
        <w:tc>
          <w:tcPr>
            <w:tcW w:w="6904" w:type="dxa"/>
          </w:tcPr>
          <w:p w14:paraId="69F863C4" w14:textId="6297EF78" w:rsidR="0030758A" w:rsidRPr="00FE122D" w:rsidRDefault="00FE122D" w:rsidP="00133F9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dIs5; vang-1; twnEx378</w:t>
            </w:r>
            <w:r w:rsidR="0030758A" w:rsidRPr="00FE122D">
              <w:rPr>
                <w:rFonts w:ascii="Times New Roman" w:hAnsi="Times New Roman" w:cs="Times New Roman"/>
                <w:i/>
              </w:rPr>
              <w:t>[Pmec-7::GFP::VANG-1, Pmec-7::COR-1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, Pgcy-8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]</w:t>
            </w:r>
          </w:p>
        </w:tc>
        <w:tc>
          <w:tcPr>
            <w:tcW w:w="1418" w:type="dxa"/>
          </w:tcPr>
          <w:p w14:paraId="79184A1D" w14:textId="4D6D595D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26A773F4" w14:textId="77777777" w:rsidTr="00FE122D">
        <w:tc>
          <w:tcPr>
            <w:tcW w:w="6904" w:type="dxa"/>
          </w:tcPr>
          <w:p w14:paraId="54055315" w14:textId="7C8FBC46" w:rsidR="0030758A" w:rsidRPr="00FE122D" w:rsidRDefault="00DE39DB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862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twnEx337(Pmec-7::RHO-1(G14V), Pdpy-30::NLS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</w:tcPr>
          <w:p w14:paraId="6B513D3E" w14:textId="770A1495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4</w:t>
            </w:r>
          </w:p>
        </w:tc>
      </w:tr>
      <w:tr w:rsidR="0030758A" w:rsidRPr="00FE122D" w14:paraId="137C0542" w14:textId="77777777" w:rsidTr="00FE122D">
        <w:tc>
          <w:tcPr>
            <w:tcW w:w="6904" w:type="dxa"/>
          </w:tcPr>
          <w:p w14:paraId="3232AA04" w14:textId="03D1A030" w:rsidR="0030758A" w:rsidRPr="00FE122D" w:rsidRDefault="0030758A" w:rsidP="007F7187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twnEx231(Pmec-</w:t>
            </w:r>
            <w:r w:rsidR="007F7187">
              <w:rPr>
                <w:rFonts w:ascii="Times New Roman" w:hAnsi="Times New Roman" w:cs="Times New Roman" w:hint="eastAsia"/>
                <w:i/>
              </w:rPr>
              <w:t>3</w:t>
            </w:r>
            <w:r w:rsidRPr="00FE122D">
              <w:rPr>
                <w:rFonts w:ascii="Times New Roman" w:hAnsi="Times New Roman" w:cs="Times New Roman"/>
                <w:i/>
              </w:rPr>
              <w:t>::MIG-1</w:t>
            </w:r>
            <w:r w:rsidRPr="00FE122D">
              <w:rPr>
                <w:rFonts w:ascii="Times New Roman" w:hAnsi="Times New Roman" w:cs="Times New Roman"/>
                <w:i/>
                <w:color w:val="000000"/>
              </w:rPr>
              <w:t xml:space="preserve">::GFP, </w:t>
            </w:r>
            <w:r w:rsidRPr="00FE122D">
              <w:rPr>
                <w:rFonts w:ascii="Times New Roman" w:hAnsi="Times New Roman" w:cs="Times New Roman"/>
                <w:i/>
              </w:rPr>
              <w:t>Pmec-7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yr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, Pgcy-8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8" w:type="dxa"/>
          </w:tcPr>
          <w:p w14:paraId="5CB128ED" w14:textId="5CB54654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5</w:t>
            </w:r>
          </w:p>
        </w:tc>
      </w:tr>
      <w:tr w:rsidR="0030758A" w:rsidRPr="00FE122D" w14:paraId="63038CD5" w14:textId="77777777" w:rsidTr="00FE122D">
        <w:tc>
          <w:tcPr>
            <w:tcW w:w="6904" w:type="dxa"/>
          </w:tcPr>
          <w:p w14:paraId="0B70C9AC" w14:textId="2A91B005" w:rsidR="0030758A" w:rsidRPr="00FE122D" w:rsidRDefault="007F7187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CLP661 </w:t>
            </w:r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>twnEx232(</w:t>
            </w:r>
            <w:r w:rsidR="0030758A" w:rsidRPr="00FE122D">
              <w:rPr>
                <w:rFonts w:ascii="Times New Roman" w:hAnsi="Times New Roman" w:cs="Times New Roman"/>
                <w:i/>
              </w:rPr>
              <w:t>Pmec-7::GFP::VANG-1, Pmec-7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yr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, Pgcy-8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)</w:t>
            </w:r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>,</w:t>
            </w:r>
          </w:p>
        </w:tc>
        <w:tc>
          <w:tcPr>
            <w:tcW w:w="1418" w:type="dxa"/>
          </w:tcPr>
          <w:p w14:paraId="00F5712D" w14:textId="70DCABBC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5</w:t>
            </w:r>
          </w:p>
        </w:tc>
      </w:tr>
      <w:tr w:rsidR="0030758A" w:rsidRPr="00FE122D" w14:paraId="3C708A8C" w14:textId="77777777" w:rsidTr="00FE122D">
        <w:tc>
          <w:tcPr>
            <w:tcW w:w="6904" w:type="dxa"/>
          </w:tcPr>
          <w:p w14:paraId="4C45EDE1" w14:textId="02DBDD32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twnEx273(Pmec-7::GFP::VANG-1, Pmec-3::MIG-1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, Pttx-3::GFP)</w:t>
            </w:r>
          </w:p>
        </w:tc>
        <w:tc>
          <w:tcPr>
            <w:tcW w:w="1418" w:type="dxa"/>
          </w:tcPr>
          <w:p w14:paraId="31C3B7D7" w14:textId="13CB1476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5</w:t>
            </w:r>
          </w:p>
        </w:tc>
      </w:tr>
      <w:tr w:rsidR="0030758A" w:rsidRPr="00FE122D" w14:paraId="4E776805" w14:textId="77777777" w:rsidTr="00FE122D">
        <w:tc>
          <w:tcPr>
            <w:tcW w:w="6904" w:type="dxa"/>
          </w:tcPr>
          <w:p w14:paraId="0E24EBD5" w14:textId="1DDA103E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 mig-1; twnEx272(Pmec-7::MIG-1</w:t>
            </w:r>
            <w:r w:rsidRPr="00FE122D">
              <w:rPr>
                <w:rFonts w:ascii="Times New Roman" w:hAnsi="Times New Roman" w:cs="Times New Roman"/>
                <w:b/>
                <w:i/>
              </w:rPr>
              <w:t>Δ</w:t>
            </w:r>
            <w:r w:rsidRPr="00FE122D">
              <w:rPr>
                <w:rFonts w:ascii="Times New Roman" w:hAnsi="Times New Roman" w:cs="Times New Roman"/>
                <w:i/>
              </w:rPr>
              <w:t>C::GFP, Pdpy-30::NLS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)</w:t>
            </w:r>
            <w:r w:rsidRPr="00FE122D">
              <w:rPr>
                <w:rFonts w:ascii="Times New Roman" w:hAnsi="Times New Roman" w:cs="Times New Roman"/>
                <w:i/>
                <w:color w:val="000000"/>
              </w:rPr>
              <w:t>,</w:t>
            </w:r>
          </w:p>
        </w:tc>
        <w:tc>
          <w:tcPr>
            <w:tcW w:w="1418" w:type="dxa"/>
          </w:tcPr>
          <w:p w14:paraId="397812D6" w14:textId="622DD82D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5</w:t>
            </w:r>
          </w:p>
        </w:tc>
      </w:tr>
      <w:tr w:rsidR="0030758A" w:rsidRPr="00FE122D" w14:paraId="6B63BF8E" w14:textId="77777777" w:rsidTr="00FE122D">
        <w:tc>
          <w:tcPr>
            <w:tcW w:w="6904" w:type="dxa"/>
          </w:tcPr>
          <w:p w14:paraId="7B66DBAB" w14:textId="6074BC10" w:rsidR="0030758A" w:rsidRPr="00FE122D" w:rsidRDefault="007F7187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CLP732 </w:t>
            </w:r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>zdIs5 mig-1; twnEx202(Pmec-7::</w:t>
            </w:r>
            <w:r w:rsidR="0030758A" w:rsidRPr="00FE122D">
              <w:rPr>
                <w:rFonts w:ascii="Times New Roman" w:hAnsi="Times New Roman" w:cs="Times New Roman"/>
                <w:b/>
                <w:i/>
                <w:color w:val="000000"/>
              </w:rPr>
              <w:t>Δ</w:t>
            </w:r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>CRD::MIG-1::GFP, Pdpy-30::NLS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>dsRed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8" w:type="dxa"/>
          </w:tcPr>
          <w:p w14:paraId="3406291B" w14:textId="46EBE144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5</w:t>
            </w:r>
          </w:p>
        </w:tc>
      </w:tr>
      <w:tr w:rsidR="0030758A" w:rsidRPr="00FE122D" w14:paraId="582DC426" w14:textId="77777777" w:rsidTr="00FE122D">
        <w:tc>
          <w:tcPr>
            <w:tcW w:w="6904" w:type="dxa"/>
          </w:tcPr>
          <w:p w14:paraId="78BB54A6" w14:textId="5AE2B94F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  <w:color w:val="000000"/>
              </w:rPr>
              <w:t>t</w:t>
            </w:r>
            <w:r w:rsidRPr="00FE122D">
              <w:rPr>
                <w:rFonts w:ascii="Times New Roman" w:hAnsi="Times New Roman" w:cs="Times New Roman"/>
                <w:i/>
              </w:rPr>
              <w:t>wnEx275(Pmec-3::MIG-1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, Pmec-7::GFP::RAB-5, Pttx-3::GFP)</w:t>
            </w:r>
          </w:p>
        </w:tc>
        <w:tc>
          <w:tcPr>
            <w:tcW w:w="1418" w:type="dxa"/>
          </w:tcPr>
          <w:p w14:paraId="45AB5020" w14:textId="3157E83F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6</w:t>
            </w:r>
          </w:p>
        </w:tc>
      </w:tr>
      <w:tr w:rsidR="0030758A" w:rsidRPr="00FE122D" w14:paraId="20E5CBDB" w14:textId="77777777" w:rsidTr="00FE122D">
        <w:tc>
          <w:tcPr>
            <w:tcW w:w="6904" w:type="dxa"/>
          </w:tcPr>
          <w:p w14:paraId="2A5FC089" w14:textId="660C62D5" w:rsidR="0030758A" w:rsidRPr="00FE122D" w:rsidRDefault="0030758A" w:rsidP="007F7187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vang-1; twnEx231(Pmec-</w:t>
            </w:r>
            <w:r w:rsidR="007F7187">
              <w:rPr>
                <w:rFonts w:ascii="Times New Roman" w:hAnsi="Times New Roman" w:cs="Times New Roman" w:hint="eastAsia"/>
                <w:i/>
              </w:rPr>
              <w:t>3</w:t>
            </w:r>
            <w:r w:rsidRPr="00FE122D">
              <w:rPr>
                <w:rFonts w:ascii="Times New Roman" w:hAnsi="Times New Roman" w:cs="Times New Roman"/>
                <w:i/>
              </w:rPr>
              <w:t>::MIG-1</w:t>
            </w:r>
            <w:r w:rsidRPr="00FE122D">
              <w:rPr>
                <w:rFonts w:ascii="Times New Roman" w:hAnsi="Times New Roman" w:cs="Times New Roman"/>
                <w:i/>
                <w:color w:val="000000"/>
              </w:rPr>
              <w:t xml:space="preserve">::GFP, </w:t>
            </w:r>
            <w:r w:rsidRPr="00FE122D">
              <w:rPr>
                <w:rFonts w:ascii="Times New Roman" w:hAnsi="Times New Roman" w:cs="Times New Roman"/>
                <w:i/>
              </w:rPr>
              <w:t>Pmec-7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yr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 xml:space="preserve">, </w:t>
            </w:r>
            <w:r w:rsidRPr="00FE122D">
              <w:rPr>
                <w:rFonts w:ascii="Times New Roman" w:hAnsi="Times New Roman" w:cs="Times New Roman"/>
                <w:i/>
              </w:rPr>
              <w:lastRenderedPageBreak/>
              <w:t>Pgcy-8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8" w:type="dxa"/>
          </w:tcPr>
          <w:p w14:paraId="366A23A2" w14:textId="0BCC17A4" w:rsidR="0030758A" w:rsidRPr="00FE122D" w:rsidRDefault="00FE122D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</w:t>
            </w:r>
          </w:p>
        </w:tc>
      </w:tr>
      <w:tr w:rsidR="0030758A" w:rsidRPr="00FE122D" w14:paraId="74AB7E64" w14:textId="77777777" w:rsidTr="00FE122D">
        <w:tc>
          <w:tcPr>
            <w:tcW w:w="6904" w:type="dxa"/>
          </w:tcPr>
          <w:p w14:paraId="60A4B7F9" w14:textId="683B69E2" w:rsidR="0030758A" w:rsidRPr="00FE122D" w:rsidRDefault="007F7187" w:rsidP="007F718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 xml:space="preserve">arr-1; </w:t>
            </w:r>
            <w:r w:rsidR="0030758A" w:rsidRPr="00FE122D">
              <w:rPr>
                <w:rFonts w:ascii="Times New Roman" w:hAnsi="Times New Roman" w:cs="Times New Roman"/>
                <w:i/>
              </w:rPr>
              <w:t>twnEx231(Pmec-</w:t>
            </w:r>
            <w:r>
              <w:rPr>
                <w:rFonts w:ascii="Times New Roman" w:hAnsi="Times New Roman" w:cs="Times New Roman" w:hint="eastAsia"/>
                <w:i/>
              </w:rPr>
              <w:t>3</w:t>
            </w:r>
            <w:r w:rsidR="0030758A" w:rsidRPr="00FE122D">
              <w:rPr>
                <w:rFonts w:ascii="Times New Roman" w:hAnsi="Times New Roman" w:cs="Times New Roman"/>
                <w:i/>
              </w:rPr>
              <w:t>::MIG-1</w:t>
            </w:r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 xml:space="preserve">::GFP, </w:t>
            </w:r>
            <w:r w:rsidR="0030758A" w:rsidRPr="00FE122D">
              <w:rPr>
                <w:rFonts w:ascii="Times New Roman" w:hAnsi="Times New Roman" w:cs="Times New Roman"/>
                <w:i/>
              </w:rPr>
              <w:t>Pmec-7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yr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, Pgcy-8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8" w:type="dxa"/>
          </w:tcPr>
          <w:p w14:paraId="2A32A9DE" w14:textId="1C2E444D" w:rsidR="0030758A" w:rsidRPr="00FE122D" w:rsidRDefault="00FE122D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0758A" w:rsidRPr="00FE122D" w14:paraId="629EED49" w14:textId="77777777" w:rsidTr="00FE122D">
        <w:tc>
          <w:tcPr>
            <w:tcW w:w="6904" w:type="dxa"/>
          </w:tcPr>
          <w:p w14:paraId="1FEAC0AF" w14:textId="7DD5F5A3" w:rsidR="0030758A" w:rsidRPr="00FE122D" w:rsidRDefault="00853651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713 </w:t>
            </w:r>
            <w:r w:rsidR="0030758A" w:rsidRPr="00FE122D">
              <w:rPr>
                <w:rFonts w:ascii="Times New Roman" w:hAnsi="Times New Roman" w:cs="Times New Roman"/>
                <w:i/>
              </w:rPr>
              <w:t>twnEx254(Pmec-7::MIG-1</w:t>
            </w:r>
            <w:r w:rsidR="0030758A" w:rsidRPr="00FE122D">
              <w:rPr>
                <w:rFonts w:ascii="Times New Roman" w:hAnsi="Times New Roman" w:cs="Times New Roman"/>
                <w:b/>
                <w:i/>
                <w:color w:val="000000"/>
              </w:rPr>
              <w:t>Δ</w:t>
            </w:r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 xml:space="preserve">C::GFP, </w:t>
            </w:r>
            <w:r w:rsidR="0030758A" w:rsidRPr="00FE122D">
              <w:rPr>
                <w:rFonts w:ascii="Times New Roman" w:hAnsi="Times New Roman" w:cs="Times New Roman"/>
                <w:i/>
              </w:rPr>
              <w:t>Pmec-7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yr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, Pgcy-8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418" w:type="dxa"/>
          </w:tcPr>
          <w:p w14:paraId="0BEEC8ED" w14:textId="10A6F8C5" w:rsidR="0030758A" w:rsidRPr="00FE122D" w:rsidRDefault="00FE122D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0758A" w:rsidRPr="00FE122D" w14:paraId="5649385A" w14:textId="77777777" w:rsidTr="00FE122D">
        <w:tc>
          <w:tcPr>
            <w:tcW w:w="6904" w:type="dxa"/>
          </w:tcPr>
          <w:p w14:paraId="3A8DBB11" w14:textId="146F6E60" w:rsidR="0030758A" w:rsidRPr="00FE122D" w:rsidRDefault="007F7187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NG6177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rabs-5(ok1513)</w:t>
            </w:r>
          </w:p>
        </w:tc>
        <w:tc>
          <w:tcPr>
            <w:tcW w:w="1418" w:type="dxa"/>
          </w:tcPr>
          <w:p w14:paraId="6A4E3B63" w14:textId="2172DD7C" w:rsidR="0030758A" w:rsidRPr="00FE122D" w:rsidRDefault="00FE122D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0758A" w:rsidRPr="00FE122D" w14:paraId="725BD89D" w14:textId="77777777" w:rsidTr="00FE122D">
        <w:tc>
          <w:tcPr>
            <w:tcW w:w="6904" w:type="dxa"/>
          </w:tcPr>
          <w:p w14:paraId="25AE3E49" w14:textId="4DFA3FD3" w:rsidR="0030758A" w:rsidRPr="00FE122D" w:rsidRDefault="007F7187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NG6175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; arr-1(ok401)</w:t>
            </w:r>
          </w:p>
        </w:tc>
        <w:tc>
          <w:tcPr>
            <w:tcW w:w="1418" w:type="dxa"/>
          </w:tcPr>
          <w:p w14:paraId="289835FC" w14:textId="10103621" w:rsidR="0030758A" w:rsidRPr="00FE122D" w:rsidRDefault="00FE122D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0758A" w:rsidRPr="00FE122D" w14:paraId="65CD81A0" w14:textId="77777777" w:rsidTr="00FE122D">
        <w:tc>
          <w:tcPr>
            <w:tcW w:w="6904" w:type="dxa"/>
          </w:tcPr>
          <w:p w14:paraId="632116D9" w14:textId="77B3F63B" w:rsidR="0030758A" w:rsidRPr="00FE122D" w:rsidRDefault="007F7187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NG6407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 mig-1; arr-1(ok401)</w:t>
            </w:r>
          </w:p>
        </w:tc>
        <w:tc>
          <w:tcPr>
            <w:tcW w:w="1418" w:type="dxa"/>
          </w:tcPr>
          <w:p w14:paraId="077670AE" w14:textId="6BF4910A" w:rsidR="0030758A" w:rsidRPr="00FE122D" w:rsidRDefault="00FE122D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0758A" w:rsidRPr="00FE122D" w14:paraId="20F9515A" w14:textId="77777777" w:rsidTr="00FE122D">
        <w:tc>
          <w:tcPr>
            <w:tcW w:w="6904" w:type="dxa"/>
          </w:tcPr>
          <w:p w14:paraId="34BA5B29" w14:textId="4A59F25F" w:rsidR="0030758A" w:rsidRPr="00FE122D" w:rsidRDefault="007F7187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747 </w:t>
            </w:r>
            <w:r w:rsidR="0030758A" w:rsidRPr="00FE122D">
              <w:rPr>
                <w:rFonts w:ascii="Times New Roman" w:hAnsi="Times New Roman" w:cs="Times New Roman"/>
                <w:i/>
              </w:rPr>
              <w:t>twnEx276(Pmec-7::ARR-1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, Pdpy-30::NLS::</w:t>
            </w:r>
            <w:proofErr w:type="spellStart"/>
            <w:r w:rsidR="0030758A" w:rsidRPr="00FE122D">
              <w:rPr>
                <w:rFonts w:ascii="Times New Roman" w:hAnsi="Times New Roman" w:cs="Times New Roman"/>
                <w:i/>
              </w:rPr>
              <w:t>dsRed</w:t>
            </w:r>
            <w:proofErr w:type="spellEnd"/>
            <w:r w:rsidR="0030758A" w:rsidRPr="00FE122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</w:tcPr>
          <w:p w14:paraId="6C47FE72" w14:textId="16B726FE" w:rsidR="0030758A" w:rsidRPr="00FE122D" w:rsidRDefault="00FE122D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0758A" w:rsidRPr="00FE122D" w14:paraId="7EB9F753" w14:textId="77777777" w:rsidTr="00FE122D">
        <w:tc>
          <w:tcPr>
            <w:tcW w:w="6904" w:type="dxa"/>
          </w:tcPr>
          <w:p w14:paraId="22F6F7CD" w14:textId="7F756A6A" w:rsidR="0030758A" w:rsidRPr="00FE122D" w:rsidRDefault="0030758A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; unc-6(ev400)</w:t>
            </w:r>
          </w:p>
        </w:tc>
        <w:tc>
          <w:tcPr>
            <w:tcW w:w="1418" w:type="dxa"/>
          </w:tcPr>
          <w:p w14:paraId="778D31BC" w14:textId="16B2CB25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7</w:t>
            </w:r>
          </w:p>
        </w:tc>
      </w:tr>
      <w:tr w:rsidR="0030758A" w:rsidRPr="00FE122D" w14:paraId="26F877AD" w14:textId="77777777" w:rsidTr="00FE122D">
        <w:tc>
          <w:tcPr>
            <w:tcW w:w="6904" w:type="dxa"/>
          </w:tcPr>
          <w:p w14:paraId="7F342393" w14:textId="11EA21DC" w:rsidR="0030758A" w:rsidRPr="00FE122D" w:rsidRDefault="007F7187" w:rsidP="006428D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126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 unc-40(</w:t>
            </w:r>
            <w:r w:rsidR="006428DE">
              <w:rPr>
                <w:rFonts w:ascii="Times New Roman" w:hAnsi="Times New Roman" w:cs="Times New Roman"/>
                <w:i/>
              </w:rPr>
              <w:t>n324</w:t>
            </w:r>
            <w:r w:rsidR="0030758A" w:rsidRPr="00FE122D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418" w:type="dxa"/>
          </w:tcPr>
          <w:p w14:paraId="0E45CDE5" w14:textId="4FE22807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7</w:t>
            </w:r>
          </w:p>
        </w:tc>
      </w:tr>
      <w:tr w:rsidR="0030758A" w:rsidRPr="00FE122D" w14:paraId="7E3B0AD1" w14:textId="77777777" w:rsidTr="00FE122D">
        <w:tc>
          <w:tcPr>
            <w:tcW w:w="6904" w:type="dxa"/>
          </w:tcPr>
          <w:p w14:paraId="2F3C8FE6" w14:textId="7C2A2D84" w:rsidR="0030758A" w:rsidRPr="00FE122D" w:rsidRDefault="0030758A" w:rsidP="006428DE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zdIs5 unc-40(</w:t>
            </w:r>
            <w:r w:rsidR="006428DE">
              <w:rPr>
                <w:rFonts w:ascii="Times New Roman" w:hAnsi="Times New Roman" w:cs="Times New Roman"/>
                <w:i/>
              </w:rPr>
              <w:t>n324</w:t>
            </w:r>
            <w:r w:rsidRPr="00FE122D">
              <w:rPr>
                <w:rFonts w:ascii="Times New Roman" w:hAnsi="Times New Roman" w:cs="Times New Roman"/>
                <w:i/>
              </w:rPr>
              <w:t>); Pmec-7::UNC-40</w:t>
            </w:r>
          </w:p>
        </w:tc>
        <w:tc>
          <w:tcPr>
            <w:tcW w:w="1418" w:type="dxa"/>
          </w:tcPr>
          <w:p w14:paraId="416942F8" w14:textId="3C388FEC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7</w:t>
            </w:r>
          </w:p>
        </w:tc>
      </w:tr>
      <w:tr w:rsidR="0030758A" w:rsidRPr="00FE122D" w14:paraId="4E764A7E" w14:textId="77777777" w:rsidTr="00FE122D">
        <w:tc>
          <w:tcPr>
            <w:tcW w:w="6904" w:type="dxa"/>
          </w:tcPr>
          <w:p w14:paraId="69F70498" w14:textId="5E21A540" w:rsidR="0030758A" w:rsidRPr="00FE122D" w:rsidRDefault="007F7187" w:rsidP="002F711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645 </w:t>
            </w:r>
            <w:r w:rsidR="0030758A" w:rsidRPr="00FE122D">
              <w:rPr>
                <w:rFonts w:ascii="Times New Roman" w:hAnsi="Times New Roman" w:cs="Times New Roman"/>
                <w:i/>
              </w:rPr>
              <w:t>zdIs5 mig-1; unc-6</w:t>
            </w:r>
          </w:p>
        </w:tc>
        <w:tc>
          <w:tcPr>
            <w:tcW w:w="1418" w:type="dxa"/>
          </w:tcPr>
          <w:p w14:paraId="4478197B" w14:textId="6C90679A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7</w:t>
            </w:r>
          </w:p>
        </w:tc>
      </w:tr>
      <w:tr w:rsidR="0030758A" w:rsidRPr="00FE122D" w14:paraId="64F42283" w14:textId="77777777" w:rsidTr="00FE122D">
        <w:tc>
          <w:tcPr>
            <w:tcW w:w="6904" w:type="dxa"/>
          </w:tcPr>
          <w:p w14:paraId="6A263809" w14:textId="34BCC95E" w:rsidR="0030758A" w:rsidRPr="00FE122D" w:rsidRDefault="00F23DEC" w:rsidP="00FE122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719 </w:t>
            </w:r>
            <w:r w:rsidR="00FE122D">
              <w:rPr>
                <w:rFonts w:ascii="Times New Roman" w:hAnsi="Times New Roman" w:cs="Times New Roman"/>
                <w:i/>
              </w:rPr>
              <w:t xml:space="preserve">zdIs5; </w:t>
            </w:r>
            <w:r w:rsidR="00FE122D">
              <w:rPr>
                <w:rFonts w:ascii="Times New Roman" w:hAnsi="Times New Roman"/>
                <w:i/>
              </w:rPr>
              <w:t>twnEx263(Punc-129::</w:t>
            </w:r>
            <w:r w:rsidR="00A333D8">
              <w:rPr>
                <w:rFonts w:ascii="Times New Roman" w:hAnsi="Times New Roman"/>
                <w:i/>
              </w:rPr>
              <w:t>UNC-6</w:t>
            </w:r>
            <w:r w:rsidR="00FE122D">
              <w:rPr>
                <w:rFonts w:ascii="Times New Roman" w:hAnsi="Times New Roman"/>
                <w:i/>
              </w:rPr>
              <w:t>, Pdpy-30::NLS::</w:t>
            </w:r>
            <w:proofErr w:type="spellStart"/>
            <w:r w:rsidR="00FE122D">
              <w:rPr>
                <w:rFonts w:ascii="Times New Roman" w:hAnsi="Times New Roman"/>
                <w:i/>
              </w:rPr>
              <w:t>dsRed</w:t>
            </w:r>
            <w:proofErr w:type="spellEnd"/>
            <w:r w:rsidR="00FE122D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418" w:type="dxa"/>
          </w:tcPr>
          <w:p w14:paraId="57409DD7" w14:textId="4C92F1A7" w:rsidR="0030758A" w:rsidRPr="00FE122D" w:rsidRDefault="0030758A" w:rsidP="002F7112">
            <w:pPr>
              <w:jc w:val="center"/>
              <w:rPr>
                <w:rFonts w:ascii="Times New Roman" w:hAnsi="Times New Roman" w:cs="Times New Roman"/>
              </w:rPr>
            </w:pPr>
            <w:r w:rsidRPr="00FE122D">
              <w:rPr>
                <w:rFonts w:ascii="Times New Roman" w:hAnsi="Times New Roman" w:cs="Times New Roman"/>
              </w:rPr>
              <w:t>7</w:t>
            </w:r>
          </w:p>
        </w:tc>
      </w:tr>
      <w:tr w:rsidR="00FE122D" w:rsidRPr="00FE122D" w14:paraId="331FF70E" w14:textId="77777777" w:rsidTr="00FE122D">
        <w:tc>
          <w:tcPr>
            <w:tcW w:w="6904" w:type="dxa"/>
          </w:tcPr>
          <w:p w14:paraId="59A57D44" w14:textId="4985EAB9" w:rsidR="00FE122D" w:rsidRDefault="00F23DEC" w:rsidP="00FE122D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 xml:space="preserve">CLP745 </w:t>
            </w:r>
            <w:r w:rsidR="00FE122D">
              <w:rPr>
                <w:rFonts w:ascii="Times New Roman" w:hAnsi="Times New Roman" w:cs="Times New Roman"/>
                <w:i/>
              </w:rPr>
              <w:t xml:space="preserve">zdIs5 mig-1; </w:t>
            </w:r>
            <w:r w:rsidR="00FE122D">
              <w:rPr>
                <w:rFonts w:ascii="Times New Roman" w:hAnsi="Times New Roman"/>
                <w:i/>
              </w:rPr>
              <w:t>twnEx263(Punc-129::</w:t>
            </w:r>
            <w:r w:rsidR="00A333D8">
              <w:rPr>
                <w:rFonts w:ascii="Times New Roman" w:hAnsi="Times New Roman"/>
                <w:i/>
              </w:rPr>
              <w:t>UNC-6</w:t>
            </w:r>
            <w:r w:rsidR="00FE122D">
              <w:rPr>
                <w:rFonts w:ascii="Times New Roman" w:hAnsi="Times New Roman"/>
                <w:i/>
              </w:rPr>
              <w:t>, Pdpy-30::NLS::</w:t>
            </w:r>
            <w:proofErr w:type="spellStart"/>
            <w:r w:rsidR="00FE122D">
              <w:rPr>
                <w:rFonts w:ascii="Times New Roman" w:hAnsi="Times New Roman"/>
                <w:i/>
              </w:rPr>
              <w:t>dsRed</w:t>
            </w:r>
            <w:proofErr w:type="spellEnd"/>
            <w:r w:rsidR="00FE122D">
              <w:rPr>
                <w:rFonts w:ascii="Times New Roman" w:hAnsi="Times New Roman"/>
                <w:i/>
              </w:rPr>
              <w:t>)</w:t>
            </w:r>
          </w:p>
        </w:tc>
        <w:tc>
          <w:tcPr>
            <w:tcW w:w="1418" w:type="dxa"/>
          </w:tcPr>
          <w:p w14:paraId="3CC3805B" w14:textId="55E55EDC" w:rsidR="00FE122D" w:rsidRPr="00FE122D" w:rsidRDefault="00FE122D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0758A" w:rsidRPr="00FE122D" w14:paraId="5B6DFF05" w14:textId="77777777" w:rsidTr="00FE122D">
        <w:tc>
          <w:tcPr>
            <w:tcW w:w="6904" w:type="dxa"/>
          </w:tcPr>
          <w:p w14:paraId="3A7420DF" w14:textId="3ACF4B82" w:rsidR="0030758A" w:rsidRPr="00FE122D" w:rsidRDefault="00FE122D" w:rsidP="002F7112">
            <w:pPr>
              <w:rPr>
                <w:rFonts w:ascii="Times New Roman" w:hAnsi="Times New Roman" w:cs="Times New Roman"/>
                <w:i/>
              </w:rPr>
            </w:pPr>
            <w:r w:rsidRPr="00FE122D">
              <w:rPr>
                <w:rFonts w:ascii="Times New Roman" w:hAnsi="Times New Roman" w:cs="Times New Roman"/>
                <w:i/>
              </w:rPr>
              <w:t>twnEx351(Prig-3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, Prig-3::CD4::GFP(1-10), Pmec-7::</w:t>
            </w:r>
            <w:proofErr w:type="spellStart"/>
            <w:r w:rsidRPr="00FE122D">
              <w:rPr>
                <w:rFonts w:ascii="Times New Roman" w:hAnsi="Times New Roman" w:cs="Times New Roman"/>
                <w:i/>
              </w:rPr>
              <w:t>mCherry</w:t>
            </w:r>
            <w:proofErr w:type="spellEnd"/>
            <w:r w:rsidRPr="00FE122D">
              <w:rPr>
                <w:rFonts w:ascii="Times New Roman" w:hAnsi="Times New Roman" w:cs="Times New Roman"/>
                <w:i/>
              </w:rPr>
              <w:t>, Pme</w:t>
            </w:r>
            <w:r>
              <w:rPr>
                <w:rFonts w:ascii="Times New Roman" w:hAnsi="Times New Roman" w:cs="Times New Roman"/>
                <w:i/>
              </w:rPr>
              <w:t>c-7::CD4::GFP(11), Pgcy-8::GFP)</w:t>
            </w:r>
          </w:p>
        </w:tc>
        <w:tc>
          <w:tcPr>
            <w:tcW w:w="1418" w:type="dxa"/>
          </w:tcPr>
          <w:p w14:paraId="141DEF32" w14:textId="3D9083CE" w:rsidR="0030758A" w:rsidRPr="00FE122D" w:rsidRDefault="00FE122D" w:rsidP="002F71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5</w:t>
            </w:r>
          </w:p>
        </w:tc>
      </w:tr>
    </w:tbl>
    <w:p w14:paraId="4D023E82" w14:textId="77777777" w:rsidR="00023F9F" w:rsidRPr="00FE122D" w:rsidRDefault="00023F9F">
      <w:pPr>
        <w:rPr>
          <w:rFonts w:ascii="Times New Roman" w:hAnsi="Times New Roman" w:cs="Times New Roman"/>
        </w:rPr>
      </w:pPr>
    </w:p>
    <w:p w14:paraId="6A24CE7A" w14:textId="77777777" w:rsidR="00023F9F" w:rsidRPr="00FE122D" w:rsidRDefault="00023F9F">
      <w:pPr>
        <w:rPr>
          <w:rFonts w:ascii="Times New Roman" w:hAnsi="Times New Roman" w:cs="Times New Roman"/>
        </w:rPr>
      </w:pPr>
    </w:p>
    <w:p w14:paraId="21120294" w14:textId="77777777" w:rsidR="00023F9F" w:rsidRPr="00FE122D" w:rsidRDefault="00023F9F">
      <w:pPr>
        <w:rPr>
          <w:rFonts w:ascii="Times New Roman" w:hAnsi="Times New Roman" w:cs="Times New Roman"/>
        </w:rPr>
      </w:pPr>
    </w:p>
    <w:sectPr w:rsidR="00023F9F" w:rsidRPr="00FE122D" w:rsidSect="00FE122D">
      <w:pgSz w:w="11900" w:h="16840"/>
      <w:pgMar w:top="1440" w:right="1800" w:bottom="1440" w:left="1800" w:header="851" w:footer="992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F9F"/>
    <w:rsid w:val="00023F9F"/>
    <w:rsid w:val="001232F8"/>
    <w:rsid w:val="00133F90"/>
    <w:rsid w:val="00183A66"/>
    <w:rsid w:val="00206FC2"/>
    <w:rsid w:val="002F7112"/>
    <w:rsid w:val="0030758A"/>
    <w:rsid w:val="003913B8"/>
    <w:rsid w:val="004944F7"/>
    <w:rsid w:val="00511341"/>
    <w:rsid w:val="00574953"/>
    <w:rsid w:val="006428DE"/>
    <w:rsid w:val="006C7075"/>
    <w:rsid w:val="007135A7"/>
    <w:rsid w:val="007C5816"/>
    <w:rsid w:val="007F7187"/>
    <w:rsid w:val="00853651"/>
    <w:rsid w:val="00A3013A"/>
    <w:rsid w:val="00A333D8"/>
    <w:rsid w:val="00B00A26"/>
    <w:rsid w:val="00B13389"/>
    <w:rsid w:val="00CA4308"/>
    <w:rsid w:val="00CB1753"/>
    <w:rsid w:val="00DE39DB"/>
    <w:rsid w:val="00F22B68"/>
    <w:rsid w:val="00F23DEC"/>
    <w:rsid w:val="00FE122D"/>
    <w:rsid w:val="00FF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F928D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F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483</Words>
  <Characters>2757</Characters>
  <Application>Microsoft Macintosh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</dc:creator>
  <cp:keywords/>
  <dc:description/>
  <cp:lastModifiedBy>Microsoft Office 使用者</cp:lastModifiedBy>
  <cp:revision>14</cp:revision>
  <cp:lastPrinted>2017-03-24T04:07:00Z</cp:lastPrinted>
  <dcterms:created xsi:type="dcterms:W3CDTF">2017-03-06T00:25:00Z</dcterms:created>
  <dcterms:modified xsi:type="dcterms:W3CDTF">2017-03-24T04:23:00Z</dcterms:modified>
</cp:coreProperties>
</file>